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0504C9C" w:rsidR="00FB3483" w:rsidRPr="006637FF" w:rsidRDefault="00DD249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5D72468" w:rsidR="00FB3483" w:rsidRPr="006637FF" w:rsidRDefault="0038787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9B9F4BF" w:rsidR="00FB3483" w:rsidRPr="006637FF" w:rsidRDefault="00792A4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1CB1ADA" w:rsidR="00FB3483" w:rsidRPr="006637FF" w:rsidRDefault="001A316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2C49D94" w:rsidR="00FB3483" w:rsidRPr="006637FF" w:rsidRDefault="001A316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A36AF6C" w:rsidR="00FB3483" w:rsidRPr="006637FF" w:rsidRDefault="0038787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8998BC8" w:rsidR="00FB3483" w:rsidRPr="006637FF" w:rsidRDefault="001A316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1A8F0B6" w:rsidR="00FB3483" w:rsidRPr="006637FF" w:rsidRDefault="001A316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B212969" w:rsidR="00930A31" w:rsidRPr="006637FF" w:rsidRDefault="00792A4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119318D6" w:rsidR="00930A31" w:rsidRPr="006637FF" w:rsidRDefault="00792A4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05754A8" w:rsidR="00077B44" w:rsidRPr="006637FF" w:rsidRDefault="00AA42B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FD96A89" w:rsidR="00077B44" w:rsidRPr="006637FF" w:rsidRDefault="00AA42B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t registered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0A028" w14:textId="77777777" w:rsidR="00CC179E" w:rsidRDefault="00CC179E">
      <w:r>
        <w:separator/>
      </w:r>
    </w:p>
  </w:endnote>
  <w:endnote w:type="continuationSeparator" w:id="0">
    <w:p w14:paraId="21E504F7" w14:textId="77777777" w:rsidR="00CC179E" w:rsidRDefault="00CC1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C3C1E" w14:textId="77777777" w:rsidR="00CC179E" w:rsidRDefault="00CC179E">
      <w:r>
        <w:separator/>
      </w:r>
    </w:p>
  </w:footnote>
  <w:footnote w:type="continuationSeparator" w:id="0">
    <w:p w14:paraId="43949FB2" w14:textId="77777777" w:rsidR="00CC179E" w:rsidRDefault="00CC17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CC179E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-2.55pt;margin-top:-8.8pt;width:36pt;height:33pt;z-index:1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1A3161"/>
    <w:rsid w:val="00246C93"/>
    <w:rsid w:val="00256BAF"/>
    <w:rsid w:val="002A2A06"/>
    <w:rsid w:val="003103C2"/>
    <w:rsid w:val="00323C0D"/>
    <w:rsid w:val="003516AD"/>
    <w:rsid w:val="00363B8D"/>
    <w:rsid w:val="00387870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92A44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A42B5"/>
    <w:rsid w:val="00AB79CE"/>
    <w:rsid w:val="00AE4BBD"/>
    <w:rsid w:val="00B51910"/>
    <w:rsid w:val="00C15DF7"/>
    <w:rsid w:val="00CC179E"/>
    <w:rsid w:val="00CC30DD"/>
    <w:rsid w:val="00D804F5"/>
    <w:rsid w:val="00D95D84"/>
    <w:rsid w:val="00DD249A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JORDAN Aileen</cp:lastModifiedBy>
  <cp:revision>2</cp:revision>
  <cp:lastPrinted>2020-11-24T03:02:00Z</cp:lastPrinted>
  <dcterms:created xsi:type="dcterms:W3CDTF">2021-11-29T16:29:00Z</dcterms:created>
  <dcterms:modified xsi:type="dcterms:W3CDTF">2021-11-29T16:29:00Z</dcterms:modified>
</cp:coreProperties>
</file>